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038F1" w14:textId="2971C7D9" w:rsidR="004B7B93" w:rsidRDefault="004B7B93" w:rsidP="004B7B93">
      <w:pPr>
        <w:tabs>
          <w:tab w:val="left" w:pos="4163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414E99" wp14:editId="4552AEAD">
                <wp:simplePos x="0" y="0"/>
                <wp:positionH relativeFrom="page">
                  <wp:posOffset>656093</wp:posOffset>
                </wp:positionH>
                <wp:positionV relativeFrom="paragraph">
                  <wp:posOffset>382408</wp:posOffset>
                </wp:positionV>
                <wp:extent cx="6635750" cy="45720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5750" cy="4572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3997C9" w14:textId="07932D84" w:rsidR="004B7B93" w:rsidRDefault="004B7B93" w:rsidP="004B7B93"/>
                          <w:tbl>
                            <w:tblPr>
                              <w:tblStyle w:val="TableGrid"/>
                              <w:tblW w:w="9214" w:type="dxa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559"/>
                              <w:gridCol w:w="992"/>
                              <w:gridCol w:w="851"/>
                              <w:gridCol w:w="1275"/>
                              <w:gridCol w:w="993"/>
                              <w:gridCol w:w="850"/>
                              <w:gridCol w:w="1418"/>
                              <w:gridCol w:w="1276"/>
                            </w:tblGrid>
                            <w:tr w:rsidR="004B7B93" w:rsidRPr="00E3616E" w14:paraId="5001675F" w14:textId="77777777" w:rsidTr="00B27C81">
                              <w:trPr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 w:val="restart"/>
                                  <w:shd w:val="clear" w:color="auto" w:fill="auto"/>
                                </w:tcPr>
                                <w:p w14:paraId="5A80C552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Models</w:t>
                                  </w:r>
                                </w:p>
                                <w:p w14:paraId="191EC9B0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4D2C11D2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9" w:type="dxa"/>
                                  <w:gridSpan w:val="6"/>
                                  <w:shd w:val="clear" w:color="auto" w:fill="auto"/>
                                </w:tcPr>
                                <w:p w14:paraId="2EB47790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Family history of T2DM (n=50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shd w:val="clear" w:color="auto" w:fill="auto"/>
                                </w:tcPr>
                                <w:p w14:paraId="5C5B93B8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403EF3D4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Interaction</w:t>
                                  </w:r>
                                </w:p>
                                <w:p w14:paraId="4A1CDAC4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 xml:space="preserve">P </w:t>
                                  </w: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 xml:space="preserve">value </w:t>
                                  </w: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4B7B93" w:rsidRPr="00E3616E" w14:paraId="2A2F53C6" w14:textId="77777777" w:rsidTr="00B27C81">
                              <w:trPr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/>
                                  <w:shd w:val="clear" w:color="auto" w:fill="auto"/>
                                </w:tcPr>
                                <w:p w14:paraId="60E77D01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18" w:type="dxa"/>
                                  <w:gridSpan w:val="3"/>
                                  <w:shd w:val="clear" w:color="auto" w:fill="auto"/>
                                </w:tcPr>
                                <w:p w14:paraId="2BB372DF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  <w:gridSpan w:val="3"/>
                                  <w:shd w:val="clear" w:color="auto" w:fill="auto"/>
                                </w:tcPr>
                                <w:p w14:paraId="1E4A90E2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</w:tcPr>
                                <w:p w14:paraId="2DA4E699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4B7B93" w:rsidRPr="00E3616E" w14:paraId="3274A4FE" w14:textId="77777777" w:rsidTr="00B27C81">
                              <w:trPr>
                                <w:trHeight w:val="782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/>
                                  <w:shd w:val="clear" w:color="auto" w:fill="auto"/>
                                </w:tcPr>
                                <w:p w14:paraId="74ADA4C0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44964113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534B6253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GDM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</w:tcPr>
                                <w:p w14:paraId="0E07DDA0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OR </w:t>
                                  </w:r>
                                </w:p>
                                <w:p w14:paraId="5ECE03F0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shd w:val="clear" w:color="auto" w:fill="auto"/>
                                </w:tcPr>
                                <w:p w14:paraId="2079EC99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00767E55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GD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</w:tcPr>
                                <w:p w14:paraId="5CD920B3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OR</w:t>
                                  </w:r>
                                </w:p>
                                <w:p w14:paraId="10C8581C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(95% CI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</w:tcPr>
                                <w:p w14:paraId="70E8EA62" w14:textId="77777777" w:rsidR="004B7B93" w:rsidRPr="00E3616E" w:rsidRDefault="004B7B93" w:rsidP="004D6318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4B7B93" w:rsidRPr="00E3616E" w14:paraId="3028634C" w14:textId="77777777" w:rsidTr="00B27C81">
                              <w:trPr>
                                <w:trHeight w:val="158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 w:val="restart"/>
                                  <w:shd w:val="clear" w:color="auto" w:fill="auto"/>
                                </w:tcPr>
                                <w:p w14:paraId="3FEA739F" w14:textId="77777777" w:rsidR="004B7B93" w:rsidRPr="00AF493F" w:rsidRDefault="004B7B93" w:rsidP="00B27C8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F493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Codominant</w:t>
                                  </w:r>
                                </w:p>
                                <w:p w14:paraId="20628251" w14:textId="77777777" w:rsidR="004B7B93" w:rsidRPr="00AF493F" w:rsidRDefault="004B7B93" w:rsidP="00B27C8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F493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C/C</w:t>
                                  </w:r>
                                </w:p>
                                <w:p w14:paraId="7E2E11F2" w14:textId="77777777" w:rsidR="004B7B93" w:rsidRPr="00AF493F" w:rsidRDefault="004B7B93" w:rsidP="00B27C8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F493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C</w:t>
                                  </w:r>
                                </w:p>
                                <w:p w14:paraId="48737DC7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AF493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11AD27B8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3AD96AF4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41E8D374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center"/>
                                </w:tcPr>
                                <w:p w14:paraId="1C04E78E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0333E0F8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784A4E46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2.22</w:t>
                                  </w:r>
                                </w:p>
                                <w:p w14:paraId="55A9DEDF" w14:textId="77777777" w:rsidR="004B7B93" w:rsidRPr="00E3616E" w:rsidRDefault="004B7B93" w:rsidP="00B27C81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(1.30-3.8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70D80320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29FCD4F8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0.55</w:t>
                                  </w:r>
                                </w:p>
                                <w:p w14:paraId="6382E8C3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4B7B93" w:rsidRPr="00E3616E" w14:paraId="06E43FFD" w14:textId="77777777" w:rsidTr="00B27C81">
                              <w:trPr>
                                <w:trHeight w:val="158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/>
                                  <w:shd w:val="clear" w:color="auto" w:fill="auto"/>
                                </w:tcPr>
                                <w:p w14:paraId="18762803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07E9C6EC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2E80F851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24C31830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.25</w:t>
                                  </w:r>
                                </w:p>
                                <w:p w14:paraId="6B83BE54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(0.77-2.01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center"/>
                                </w:tcPr>
                                <w:p w14:paraId="38299500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2E45FDD6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4E27D69B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1.95 </w:t>
                                  </w:r>
                                </w:p>
                                <w:p w14:paraId="6960C64F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(1.14-3.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40A4A1E9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4B7B93" w:rsidRPr="00E3616E" w14:paraId="442A970E" w14:textId="77777777" w:rsidTr="00B27C81">
                              <w:trPr>
                                <w:trHeight w:val="367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/>
                                  <w:shd w:val="clear" w:color="auto" w:fill="auto"/>
                                </w:tcPr>
                                <w:p w14:paraId="7D77864D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6D683D6B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53091F0A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1FF8B580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.26</w:t>
                                  </w:r>
                                </w:p>
                                <w:p w14:paraId="2357B470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(0.82-6.24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center"/>
                                </w:tcPr>
                                <w:p w14:paraId="76B1E45B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219275B1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0AB9B9E2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.67</w:t>
                                  </w:r>
                                </w:p>
                                <w:p w14:paraId="121CB785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(0.96-7.4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72B9276E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4B7B93" w:rsidRPr="00E3616E" w14:paraId="358D01D3" w14:textId="77777777" w:rsidTr="00B27C81">
                              <w:trPr>
                                <w:trHeight w:val="171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 w:val="restart"/>
                                  <w:shd w:val="clear" w:color="auto" w:fill="auto"/>
                                </w:tcPr>
                                <w:p w14:paraId="30F1C3BC" w14:textId="77777777" w:rsidR="004B7B93" w:rsidRPr="00AF493F" w:rsidRDefault="004B7B93" w:rsidP="00B27C8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F493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Dominant</w:t>
                                  </w:r>
                                </w:p>
                                <w:p w14:paraId="45EEE05C" w14:textId="77777777" w:rsidR="004B7B93" w:rsidRPr="00AF493F" w:rsidRDefault="004B7B93" w:rsidP="00B27C8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F493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C/C</w:t>
                                  </w:r>
                                </w:p>
                                <w:p w14:paraId="7821F3D3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  <w:r w:rsidRPr="00AF493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C-A/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4993CDA7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46455E01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6E341A23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center"/>
                                </w:tcPr>
                                <w:p w14:paraId="5FDB9F62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077E5762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14EB09D8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2.22 </w:t>
                                  </w:r>
                                </w:p>
                                <w:p w14:paraId="17E562A3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(1.30-3.7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5605BF69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 w:rsidR="004B7B93" w:rsidRPr="00E3616E" w14:paraId="232C294D" w14:textId="77777777" w:rsidTr="00B27C81">
                              <w:trPr>
                                <w:trHeight w:val="170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/>
                                  <w:shd w:val="clear" w:color="auto" w:fill="auto"/>
                                </w:tcPr>
                                <w:p w14:paraId="7D8BDDF4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79CEE5D4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1153F087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5C3F1DEB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 xml:space="preserve">1.33 </w:t>
                                  </w:r>
                                </w:p>
                                <w:p w14:paraId="7C6BA705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(0.84-2.1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center"/>
                                </w:tcPr>
                                <w:p w14:paraId="48F3652D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3C7D3AA7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2B3FE133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2.05 </w:t>
                                  </w:r>
                                </w:p>
                                <w:p w14:paraId="4CAF34C6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(1.23-3.4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</w:tcPr>
                                <w:p w14:paraId="78886233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4B7B93" w:rsidRPr="00E3616E" w14:paraId="1103EC62" w14:textId="77777777" w:rsidTr="00B27C81">
                              <w:trPr>
                                <w:trHeight w:val="170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 w:val="restart"/>
                                  <w:shd w:val="clear" w:color="auto" w:fill="auto"/>
                                </w:tcPr>
                                <w:p w14:paraId="703942AA" w14:textId="77777777" w:rsidR="004B7B93" w:rsidRPr="00D3783A" w:rsidRDefault="004B7B93" w:rsidP="00B27C8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D3783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Recessive</w:t>
                                  </w:r>
                                </w:p>
                                <w:p w14:paraId="5FBF6FD6" w14:textId="77777777" w:rsidR="004B7B93" w:rsidRPr="00D3783A" w:rsidRDefault="004B7B93" w:rsidP="00B27C8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D3783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C/C-A/C</w:t>
                                  </w:r>
                                </w:p>
                                <w:p w14:paraId="4E325D27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D3783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7D2C7708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2DDF7441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707BAF50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center"/>
                                </w:tcPr>
                                <w:p w14:paraId="540177C3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575C5CAA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0D5BC405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1.88</w:t>
                                  </w:r>
                                </w:p>
                                <w:p w14:paraId="147BBAA0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(1.28-2.7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shd w:val="clear" w:color="auto" w:fill="auto"/>
                                </w:tcPr>
                                <w:p w14:paraId="69B3588D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2058FD8E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 w:rsidR="004B7B93" w:rsidRPr="00E3616E" w14:paraId="06F01629" w14:textId="77777777" w:rsidTr="00B27C81">
                              <w:trPr>
                                <w:trHeight w:val="170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/>
                                  <w:shd w:val="clear" w:color="auto" w:fill="auto"/>
                                </w:tcPr>
                                <w:p w14:paraId="5E901D21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59BA574C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5CB3F66B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7F0151B7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 xml:space="preserve">2.04 </w:t>
                                  </w:r>
                                </w:p>
                                <w:p w14:paraId="70A8DA6E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(0.76-5.47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center"/>
                                </w:tcPr>
                                <w:p w14:paraId="18D09F08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1671AD22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220B9FCF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2.40</w:t>
                                  </w:r>
                                </w:p>
                                <w:p w14:paraId="32FE935A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 xml:space="preserve"> (0.88-6.5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</w:tcPr>
                                <w:p w14:paraId="6B67C4A6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4B7B93" w:rsidRPr="00E3616E" w14:paraId="4110A5CD" w14:textId="77777777" w:rsidTr="00B27C81">
                              <w:trPr>
                                <w:trHeight w:val="170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 w:val="restart"/>
                                  <w:shd w:val="clear" w:color="auto" w:fill="auto"/>
                                </w:tcPr>
                                <w:p w14:paraId="438ECE21" w14:textId="77777777" w:rsidR="004B7B93" w:rsidRPr="00D3783A" w:rsidRDefault="004B7B93" w:rsidP="00B27C8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D3783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verdominant</w:t>
                                  </w:r>
                                  <w:proofErr w:type="spellEnd"/>
                                </w:p>
                                <w:p w14:paraId="58869A69" w14:textId="77777777" w:rsidR="004B7B93" w:rsidRPr="00D3783A" w:rsidRDefault="004B7B93" w:rsidP="00B27C81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D3783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-A/A</w:t>
                                  </w:r>
                                </w:p>
                                <w:p w14:paraId="3EDE807E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D3783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78F42D26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4A7500AB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05A76F53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center"/>
                                </w:tcPr>
                                <w:p w14:paraId="03667668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0CD9308D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0328509E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2.10 </w:t>
                                  </w:r>
                                </w:p>
                                <w:p w14:paraId="3CA96423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(1.28-3.4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shd w:val="clear" w:color="auto" w:fill="auto"/>
                                </w:tcPr>
                                <w:p w14:paraId="49736909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6B915256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E3616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 w:rsidR="004B7B93" w:rsidRPr="00E3616E" w14:paraId="20F7E036" w14:textId="77777777" w:rsidTr="00B27C81">
                              <w:trPr>
                                <w:trHeight w:val="170"/>
                                <w:jc w:val="center"/>
                              </w:trPr>
                              <w:tc>
                                <w:tcPr>
                                  <w:tcW w:w="1559" w:type="dxa"/>
                                  <w:vMerge/>
                                  <w:shd w:val="clear" w:color="auto" w:fill="auto"/>
                                </w:tcPr>
                                <w:p w14:paraId="36B58D5A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6DFC9467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0DD6240A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shd w:val="clear" w:color="auto" w:fill="auto"/>
                                  <w:vAlign w:val="center"/>
                                </w:tcPr>
                                <w:p w14:paraId="6B314768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15</w:t>
                                  </w:r>
                                </w:p>
                                <w:p w14:paraId="5C8D4E53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 xml:space="preserve"> (0.72-1.82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shd w:val="clear" w:color="auto" w:fill="auto"/>
                                  <w:vAlign w:val="center"/>
                                </w:tcPr>
                                <w:p w14:paraId="3402B592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66FC7FB3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shd w:val="clear" w:color="auto" w:fill="auto"/>
                                  <w:vAlign w:val="center"/>
                                </w:tcPr>
                                <w:p w14:paraId="7FBBD1D0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1.79 </w:t>
                                  </w:r>
                                </w:p>
                                <w:p w14:paraId="636D05F5" w14:textId="77777777" w:rsidR="004B7B93" w:rsidRPr="00E3616E" w:rsidRDefault="004B7B93" w:rsidP="00B27C8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E3616E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(1.06-3.0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</w:tcPr>
                                <w:p w14:paraId="688A6955" w14:textId="77777777" w:rsidR="004B7B93" w:rsidRPr="00E3616E" w:rsidRDefault="004B7B93" w:rsidP="00B27C81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0613488" w14:textId="77777777" w:rsidR="004B7B93" w:rsidRPr="00147057" w:rsidRDefault="004B7B93" w:rsidP="004B7B9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vertAlign w:val="superscript"/>
                              </w:rPr>
                              <w:t xml:space="preserve">              </w:t>
                            </w:r>
                            <w:proofErr w:type="spellStart"/>
                            <w:proofErr w:type="gramStart"/>
                            <w:r w:rsidRPr="000740E5">
                              <w:rPr>
                                <w:rFonts w:ascii="Times New Roman" w:hAnsi="Times New Roman" w:cs="Times New Roman"/>
                                <w:b/>
                                <w:bCs/>
                                <w:vertAlign w:val="superscript"/>
                              </w:rPr>
                              <w:t>a</w:t>
                            </w:r>
                            <w:proofErr w:type="spellEnd"/>
                            <w:proofErr w:type="gramEnd"/>
                            <w:r w:rsidRPr="000740E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adjusted for gravid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414E9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1.65pt;margin-top:30.1pt;width:522.5pt;height:5in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" filled="f" stroked="f" strokeweight=".5pt">
                <v:textbox>
                  <w:txbxContent>
                    <w:p w14:paraId="363997C9" w14:textId="07932D84" w:rsidR="004B7B93" w:rsidRDefault="004B7B93" w:rsidP="004B7B93"/>
                    <w:tbl>
                      <w:tblPr>
                        <w:tblStyle w:val="TableGrid"/>
                        <w:tblW w:w="9214" w:type="dxa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559"/>
                        <w:gridCol w:w="992"/>
                        <w:gridCol w:w="851"/>
                        <w:gridCol w:w="1275"/>
                        <w:gridCol w:w="993"/>
                        <w:gridCol w:w="850"/>
                        <w:gridCol w:w="1418"/>
                        <w:gridCol w:w="1276"/>
                      </w:tblGrid>
                      <w:tr w:rsidR="004B7B93" w:rsidRPr="00E3616E" w14:paraId="5001675F" w14:textId="77777777" w:rsidTr="00B27C81">
                        <w:trPr>
                          <w:jc w:val="center"/>
                        </w:trPr>
                        <w:tc>
                          <w:tcPr>
                            <w:tcW w:w="1559" w:type="dxa"/>
                            <w:vMerge w:val="restart"/>
                            <w:shd w:val="clear" w:color="auto" w:fill="auto"/>
                          </w:tcPr>
                          <w:p w14:paraId="5A80C552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Models</w:t>
                            </w:r>
                          </w:p>
                          <w:p w14:paraId="191EC9B0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4D2C11D2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379" w:type="dxa"/>
                            <w:gridSpan w:val="6"/>
                            <w:shd w:val="clear" w:color="auto" w:fill="auto"/>
                          </w:tcPr>
                          <w:p w14:paraId="2EB47790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Family history of T2DM (n=502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shd w:val="clear" w:color="auto" w:fill="auto"/>
                          </w:tcPr>
                          <w:p w14:paraId="5C5B93B8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403EF3D4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Interaction</w:t>
                            </w:r>
                          </w:p>
                          <w:p w14:paraId="4A1CDAC4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2"/>
                                <w:szCs w:val="22"/>
                              </w:rPr>
                              <w:t xml:space="preserve">P </w:t>
                            </w: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 xml:space="preserve">value </w:t>
                            </w: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 w:rsidR="004B7B93" w:rsidRPr="00E3616E" w14:paraId="2A2F53C6" w14:textId="77777777" w:rsidTr="00B27C81">
                        <w:trPr>
                          <w:jc w:val="center"/>
                        </w:trPr>
                        <w:tc>
                          <w:tcPr>
                            <w:tcW w:w="1559" w:type="dxa"/>
                            <w:vMerge/>
                            <w:shd w:val="clear" w:color="auto" w:fill="auto"/>
                          </w:tcPr>
                          <w:p w14:paraId="60E77D01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118" w:type="dxa"/>
                            <w:gridSpan w:val="3"/>
                            <w:shd w:val="clear" w:color="auto" w:fill="auto"/>
                          </w:tcPr>
                          <w:p w14:paraId="2BB372DF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261" w:type="dxa"/>
                            <w:gridSpan w:val="3"/>
                            <w:shd w:val="clear" w:color="auto" w:fill="auto"/>
                          </w:tcPr>
                          <w:p w14:paraId="1E4A90E2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  <w:vMerge/>
                            <w:shd w:val="clear" w:color="auto" w:fill="auto"/>
                          </w:tcPr>
                          <w:p w14:paraId="2DA4E699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4B7B93" w:rsidRPr="00E3616E" w14:paraId="3274A4FE" w14:textId="77777777" w:rsidTr="00B27C81">
                        <w:trPr>
                          <w:trHeight w:val="782"/>
                          <w:jc w:val="center"/>
                        </w:trPr>
                        <w:tc>
                          <w:tcPr>
                            <w:tcW w:w="1559" w:type="dxa"/>
                            <w:vMerge/>
                            <w:shd w:val="clear" w:color="auto" w:fill="auto"/>
                          </w:tcPr>
                          <w:p w14:paraId="74ADA4C0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44964113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534B6253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GDM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</w:tcPr>
                          <w:p w14:paraId="0E07DDA0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OR </w:t>
                            </w:r>
                          </w:p>
                          <w:p w14:paraId="5ECE03F0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993" w:type="dxa"/>
                            <w:shd w:val="clear" w:color="auto" w:fill="auto"/>
                          </w:tcPr>
                          <w:p w14:paraId="2079EC99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00767E55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GDM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</w:tcPr>
                          <w:p w14:paraId="5CD920B3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OR</w:t>
                            </w:r>
                          </w:p>
                          <w:p w14:paraId="10C8581C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(95% CI)</w:t>
                            </w:r>
                          </w:p>
                        </w:tc>
                        <w:tc>
                          <w:tcPr>
                            <w:tcW w:w="1276" w:type="dxa"/>
                            <w:vMerge/>
                            <w:shd w:val="clear" w:color="auto" w:fill="auto"/>
                          </w:tcPr>
                          <w:p w14:paraId="70E8EA62" w14:textId="77777777" w:rsidR="004B7B93" w:rsidRPr="00E3616E" w:rsidRDefault="004B7B93" w:rsidP="004D6318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4B7B93" w:rsidRPr="00E3616E" w14:paraId="3028634C" w14:textId="77777777" w:rsidTr="00B27C81">
                        <w:trPr>
                          <w:trHeight w:val="158"/>
                          <w:jc w:val="center"/>
                        </w:trPr>
                        <w:tc>
                          <w:tcPr>
                            <w:tcW w:w="1559" w:type="dxa"/>
                            <w:vMerge w:val="restart"/>
                            <w:shd w:val="clear" w:color="auto" w:fill="auto"/>
                          </w:tcPr>
                          <w:p w14:paraId="3FEA739F" w14:textId="77777777" w:rsidR="004B7B93" w:rsidRPr="00AF493F" w:rsidRDefault="004B7B93" w:rsidP="00B27C8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F49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odominant</w:t>
                            </w:r>
                          </w:p>
                          <w:p w14:paraId="20628251" w14:textId="77777777" w:rsidR="004B7B93" w:rsidRPr="00AF493F" w:rsidRDefault="004B7B93" w:rsidP="00B27C8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F49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/C</w:t>
                            </w:r>
                          </w:p>
                          <w:p w14:paraId="7E2E11F2" w14:textId="77777777" w:rsidR="004B7B93" w:rsidRPr="00AF493F" w:rsidRDefault="004B7B93" w:rsidP="00B27C8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F49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C</w:t>
                            </w:r>
                          </w:p>
                          <w:p w14:paraId="48737DC7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F49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11AD27B8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3AD96AF4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41E8D374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3" w:type="dxa"/>
                            <w:shd w:val="clear" w:color="auto" w:fill="auto"/>
                            <w:vAlign w:val="center"/>
                          </w:tcPr>
                          <w:p w14:paraId="1C04E78E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0333E0F8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784A4E46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2.22</w:t>
                            </w:r>
                          </w:p>
                          <w:p w14:paraId="55A9DEDF" w14:textId="77777777" w:rsidR="004B7B93" w:rsidRPr="00E3616E" w:rsidRDefault="004B7B93" w:rsidP="00B27C81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(1.30-3.80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70D80320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29FCD4F8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0.55</w:t>
                            </w:r>
                          </w:p>
                          <w:p w14:paraId="6382E8C3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4B7B93" w:rsidRPr="00E3616E" w14:paraId="06E43FFD" w14:textId="77777777" w:rsidTr="00B27C81">
                        <w:trPr>
                          <w:trHeight w:val="158"/>
                          <w:jc w:val="center"/>
                        </w:trPr>
                        <w:tc>
                          <w:tcPr>
                            <w:tcW w:w="1559" w:type="dxa"/>
                            <w:vMerge/>
                            <w:shd w:val="clear" w:color="auto" w:fill="auto"/>
                          </w:tcPr>
                          <w:p w14:paraId="18762803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07E9C6EC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2E80F851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24C31830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.25</w:t>
                            </w:r>
                          </w:p>
                          <w:p w14:paraId="6B83BE54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0.77-2.01)</w:t>
                            </w:r>
                          </w:p>
                        </w:tc>
                        <w:tc>
                          <w:tcPr>
                            <w:tcW w:w="993" w:type="dxa"/>
                            <w:shd w:val="clear" w:color="auto" w:fill="auto"/>
                            <w:vAlign w:val="center"/>
                          </w:tcPr>
                          <w:p w14:paraId="38299500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2E45FDD6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4E27D69B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1.95 </w:t>
                            </w:r>
                          </w:p>
                          <w:p w14:paraId="6960C64F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(1.14-3.34)</w:t>
                            </w:r>
                          </w:p>
                        </w:tc>
                        <w:tc>
                          <w:tcPr>
                            <w:tcW w:w="1276" w:type="dxa"/>
                            <w:vMerge/>
                            <w:shd w:val="clear" w:color="auto" w:fill="auto"/>
                            <w:vAlign w:val="center"/>
                          </w:tcPr>
                          <w:p w14:paraId="40A4A1E9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4B7B93" w:rsidRPr="00E3616E" w14:paraId="442A970E" w14:textId="77777777" w:rsidTr="00B27C81">
                        <w:trPr>
                          <w:trHeight w:val="367"/>
                          <w:jc w:val="center"/>
                        </w:trPr>
                        <w:tc>
                          <w:tcPr>
                            <w:tcW w:w="1559" w:type="dxa"/>
                            <w:vMerge/>
                            <w:shd w:val="clear" w:color="auto" w:fill="auto"/>
                          </w:tcPr>
                          <w:p w14:paraId="7D77864D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6D683D6B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53091F0A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1FF8B580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.26</w:t>
                            </w:r>
                          </w:p>
                          <w:p w14:paraId="2357B470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0.82-6.24)</w:t>
                            </w:r>
                          </w:p>
                        </w:tc>
                        <w:tc>
                          <w:tcPr>
                            <w:tcW w:w="993" w:type="dxa"/>
                            <w:shd w:val="clear" w:color="auto" w:fill="auto"/>
                            <w:vAlign w:val="center"/>
                          </w:tcPr>
                          <w:p w14:paraId="76B1E45B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219275B1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0AB9B9E2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.67</w:t>
                            </w:r>
                          </w:p>
                          <w:p w14:paraId="121CB785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0.96-7.44)</w:t>
                            </w:r>
                          </w:p>
                        </w:tc>
                        <w:tc>
                          <w:tcPr>
                            <w:tcW w:w="1276" w:type="dxa"/>
                            <w:vMerge/>
                            <w:shd w:val="clear" w:color="auto" w:fill="auto"/>
                            <w:vAlign w:val="center"/>
                          </w:tcPr>
                          <w:p w14:paraId="72B9276E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4B7B93" w:rsidRPr="00E3616E" w14:paraId="358D01D3" w14:textId="77777777" w:rsidTr="00B27C81">
                        <w:trPr>
                          <w:trHeight w:val="171"/>
                          <w:jc w:val="center"/>
                        </w:trPr>
                        <w:tc>
                          <w:tcPr>
                            <w:tcW w:w="1559" w:type="dxa"/>
                            <w:vMerge w:val="restart"/>
                            <w:shd w:val="clear" w:color="auto" w:fill="auto"/>
                          </w:tcPr>
                          <w:p w14:paraId="30F1C3BC" w14:textId="77777777" w:rsidR="004B7B93" w:rsidRPr="00AF493F" w:rsidRDefault="004B7B93" w:rsidP="00B27C8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F49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ominant</w:t>
                            </w:r>
                          </w:p>
                          <w:p w14:paraId="45EEE05C" w14:textId="77777777" w:rsidR="004B7B93" w:rsidRPr="00AF493F" w:rsidRDefault="004B7B93" w:rsidP="00B27C8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F49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/C</w:t>
                            </w:r>
                          </w:p>
                          <w:p w14:paraId="7821F3D3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AF49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C-A/A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4993CDA7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46455E01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6E341A23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3" w:type="dxa"/>
                            <w:shd w:val="clear" w:color="auto" w:fill="auto"/>
                            <w:vAlign w:val="center"/>
                          </w:tcPr>
                          <w:p w14:paraId="5FDB9F62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077E5762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14EB09D8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2.22 </w:t>
                            </w:r>
                          </w:p>
                          <w:p w14:paraId="17E562A3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(1.30-3.79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5605BF69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0.33</w:t>
                            </w:r>
                          </w:p>
                        </w:tc>
                      </w:tr>
                      <w:tr w:rsidR="004B7B93" w:rsidRPr="00E3616E" w14:paraId="232C294D" w14:textId="77777777" w:rsidTr="00B27C81">
                        <w:trPr>
                          <w:trHeight w:val="170"/>
                          <w:jc w:val="center"/>
                        </w:trPr>
                        <w:tc>
                          <w:tcPr>
                            <w:tcW w:w="1559" w:type="dxa"/>
                            <w:vMerge/>
                            <w:shd w:val="clear" w:color="auto" w:fill="auto"/>
                          </w:tcPr>
                          <w:p w14:paraId="7D8BDDF4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79CEE5D4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1153F087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5C3F1DEB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1.33 </w:t>
                            </w:r>
                          </w:p>
                          <w:p w14:paraId="7C6BA705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(0.84-2.12)</w:t>
                            </w:r>
                          </w:p>
                        </w:tc>
                        <w:tc>
                          <w:tcPr>
                            <w:tcW w:w="993" w:type="dxa"/>
                            <w:shd w:val="clear" w:color="auto" w:fill="auto"/>
                            <w:vAlign w:val="center"/>
                          </w:tcPr>
                          <w:p w14:paraId="48F3652D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3C7D3AA7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2B3FE133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2.05 </w:t>
                            </w:r>
                          </w:p>
                          <w:p w14:paraId="4CAF34C6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(1.23-3.41)</w:t>
                            </w:r>
                          </w:p>
                        </w:tc>
                        <w:tc>
                          <w:tcPr>
                            <w:tcW w:w="1276" w:type="dxa"/>
                            <w:vMerge/>
                            <w:shd w:val="clear" w:color="auto" w:fill="auto"/>
                          </w:tcPr>
                          <w:p w14:paraId="78886233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4B7B93" w:rsidRPr="00E3616E" w14:paraId="1103EC62" w14:textId="77777777" w:rsidTr="00B27C81">
                        <w:trPr>
                          <w:trHeight w:val="170"/>
                          <w:jc w:val="center"/>
                        </w:trPr>
                        <w:tc>
                          <w:tcPr>
                            <w:tcW w:w="1559" w:type="dxa"/>
                            <w:vMerge w:val="restart"/>
                            <w:shd w:val="clear" w:color="auto" w:fill="auto"/>
                          </w:tcPr>
                          <w:p w14:paraId="703942AA" w14:textId="77777777" w:rsidR="004B7B93" w:rsidRPr="00D3783A" w:rsidRDefault="004B7B93" w:rsidP="00B27C8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3783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Recessive</w:t>
                            </w:r>
                          </w:p>
                          <w:p w14:paraId="5FBF6FD6" w14:textId="77777777" w:rsidR="004B7B93" w:rsidRPr="00D3783A" w:rsidRDefault="004B7B93" w:rsidP="00B27C8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3783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/C-A/C</w:t>
                            </w:r>
                          </w:p>
                          <w:p w14:paraId="4E325D27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D3783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7D2C7708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2DDF7441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707BAF50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3" w:type="dxa"/>
                            <w:shd w:val="clear" w:color="auto" w:fill="auto"/>
                            <w:vAlign w:val="center"/>
                          </w:tcPr>
                          <w:p w14:paraId="540177C3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575C5CAA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0D5BC405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.88</w:t>
                            </w:r>
                          </w:p>
                          <w:p w14:paraId="147BBAA0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(1.28-2.75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shd w:val="clear" w:color="auto" w:fill="auto"/>
                          </w:tcPr>
                          <w:p w14:paraId="69B3588D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2058FD8E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0.52</w:t>
                            </w:r>
                          </w:p>
                        </w:tc>
                      </w:tr>
                      <w:tr w:rsidR="004B7B93" w:rsidRPr="00E3616E" w14:paraId="06F01629" w14:textId="77777777" w:rsidTr="00B27C81">
                        <w:trPr>
                          <w:trHeight w:val="170"/>
                          <w:jc w:val="center"/>
                        </w:trPr>
                        <w:tc>
                          <w:tcPr>
                            <w:tcW w:w="1559" w:type="dxa"/>
                            <w:vMerge/>
                            <w:shd w:val="clear" w:color="auto" w:fill="auto"/>
                          </w:tcPr>
                          <w:p w14:paraId="5E901D21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59BA574C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5CB3F66B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7F0151B7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2.04 </w:t>
                            </w:r>
                          </w:p>
                          <w:p w14:paraId="70A8DA6E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(0.76-5.47)</w:t>
                            </w:r>
                          </w:p>
                        </w:tc>
                        <w:tc>
                          <w:tcPr>
                            <w:tcW w:w="993" w:type="dxa"/>
                            <w:shd w:val="clear" w:color="auto" w:fill="auto"/>
                            <w:vAlign w:val="center"/>
                          </w:tcPr>
                          <w:p w14:paraId="18D09F08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1671AD22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220B9FCF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2.40</w:t>
                            </w:r>
                          </w:p>
                          <w:p w14:paraId="32FE935A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 (0.88-6.53)</w:t>
                            </w:r>
                          </w:p>
                        </w:tc>
                        <w:tc>
                          <w:tcPr>
                            <w:tcW w:w="1276" w:type="dxa"/>
                            <w:vMerge/>
                            <w:shd w:val="clear" w:color="auto" w:fill="auto"/>
                          </w:tcPr>
                          <w:p w14:paraId="6B67C4A6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4B7B93" w:rsidRPr="00E3616E" w14:paraId="4110A5CD" w14:textId="77777777" w:rsidTr="00B27C81">
                        <w:trPr>
                          <w:trHeight w:val="170"/>
                          <w:jc w:val="center"/>
                        </w:trPr>
                        <w:tc>
                          <w:tcPr>
                            <w:tcW w:w="1559" w:type="dxa"/>
                            <w:vMerge w:val="restart"/>
                            <w:shd w:val="clear" w:color="auto" w:fill="auto"/>
                          </w:tcPr>
                          <w:p w14:paraId="438ECE21" w14:textId="77777777" w:rsidR="004B7B93" w:rsidRPr="00D3783A" w:rsidRDefault="004B7B93" w:rsidP="00B27C8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D3783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verdominant</w:t>
                            </w:r>
                            <w:proofErr w:type="spellEnd"/>
                          </w:p>
                          <w:p w14:paraId="58869A69" w14:textId="77777777" w:rsidR="004B7B93" w:rsidRPr="00D3783A" w:rsidRDefault="004B7B93" w:rsidP="00B27C81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3783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-A/A</w:t>
                            </w:r>
                          </w:p>
                          <w:p w14:paraId="3EDE807E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D3783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78F42D26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4A7500AB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05A76F53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3" w:type="dxa"/>
                            <w:shd w:val="clear" w:color="auto" w:fill="auto"/>
                            <w:vAlign w:val="center"/>
                          </w:tcPr>
                          <w:p w14:paraId="03667668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0CD9308D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0328509E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2.10 </w:t>
                            </w:r>
                          </w:p>
                          <w:p w14:paraId="3CA96423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(1.28-3.45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shd w:val="clear" w:color="auto" w:fill="auto"/>
                          </w:tcPr>
                          <w:p w14:paraId="49736909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6B915256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r w:rsidRPr="00E3616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0.43</w:t>
                            </w:r>
                          </w:p>
                        </w:tc>
                      </w:tr>
                      <w:tr w:rsidR="004B7B93" w:rsidRPr="00E3616E" w14:paraId="20F7E036" w14:textId="77777777" w:rsidTr="00B27C81">
                        <w:trPr>
                          <w:trHeight w:val="170"/>
                          <w:jc w:val="center"/>
                        </w:trPr>
                        <w:tc>
                          <w:tcPr>
                            <w:tcW w:w="1559" w:type="dxa"/>
                            <w:vMerge/>
                            <w:shd w:val="clear" w:color="auto" w:fill="auto"/>
                          </w:tcPr>
                          <w:p w14:paraId="36B58D5A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6DFC9467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0DD6240A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75" w:type="dxa"/>
                            <w:shd w:val="clear" w:color="auto" w:fill="auto"/>
                            <w:vAlign w:val="center"/>
                          </w:tcPr>
                          <w:p w14:paraId="6B314768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15</w:t>
                            </w:r>
                          </w:p>
                          <w:p w14:paraId="5C8D4E53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 (0.72-1.82)</w:t>
                            </w:r>
                          </w:p>
                        </w:tc>
                        <w:tc>
                          <w:tcPr>
                            <w:tcW w:w="993" w:type="dxa"/>
                            <w:shd w:val="clear" w:color="auto" w:fill="auto"/>
                            <w:vAlign w:val="center"/>
                          </w:tcPr>
                          <w:p w14:paraId="3402B592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66FC7FB3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418" w:type="dxa"/>
                            <w:shd w:val="clear" w:color="auto" w:fill="auto"/>
                            <w:vAlign w:val="center"/>
                          </w:tcPr>
                          <w:p w14:paraId="7FBBD1D0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1.79 </w:t>
                            </w:r>
                          </w:p>
                          <w:p w14:paraId="636D05F5" w14:textId="77777777" w:rsidR="004B7B93" w:rsidRPr="00E3616E" w:rsidRDefault="004B7B93" w:rsidP="00B27C8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E3616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(1.06-3.03)</w:t>
                            </w:r>
                          </w:p>
                        </w:tc>
                        <w:tc>
                          <w:tcPr>
                            <w:tcW w:w="1276" w:type="dxa"/>
                            <w:vMerge/>
                            <w:shd w:val="clear" w:color="auto" w:fill="auto"/>
                          </w:tcPr>
                          <w:p w14:paraId="688A6955" w14:textId="77777777" w:rsidR="004B7B93" w:rsidRPr="00E3616E" w:rsidRDefault="004B7B93" w:rsidP="00B27C81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14:paraId="60613488" w14:textId="77777777" w:rsidR="004B7B93" w:rsidRPr="00147057" w:rsidRDefault="004B7B93" w:rsidP="004B7B9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vertAlign w:val="superscript"/>
                        </w:rPr>
                        <w:t xml:space="preserve">              </w:t>
                      </w:r>
                      <w:proofErr w:type="spellStart"/>
                      <w:proofErr w:type="gramStart"/>
                      <w:r w:rsidRPr="000740E5">
                        <w:rPr>
                          <w:rFonts w:ascii="Times New Roman" w:hAnsi="Times New Roman" w:cs="Times New Roman"/>
                          <w:b/>
                          <w:bCs/>
                          <w:vertAlign w:val="superscript"/>
                        </w:rPr>
                        <w:t>a</w:t>
                      </w:r>
                      <w:proofErr w:type="spellEnd"/>
                      <w:proofErr w:type="gramEnd"/>
                      <w:r w:rsidRPr="000740E5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adjusted for gravidity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1D0DE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9 Table</w:t>
      </w:r>
      <w:r w:rsidRPr="001D0DE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3570D">
        <w:rPr>
          <w:rFonts w:ascii="Times New Roman" w:hAnsi="Times New Roman" w:cs="Times New Roman"/>
          <w:b/>
          <w:sz w:val="24"/>
          <w:szCs w:val="24"/>
        </w:rPr>
        <w:t xml:space="preserve">Cross classification interaction table of </w:t>
      </w:r>
      <w:r w:rsidRPr="00A3570D">
        <w:rPr>
          <w:rFonts w:ascii="Times New Roman" w:hAnsi="Times New Roman" w:cs="Times New Roman"/>
          <w:b/>
          <w:i/>
          <w:sz w:val="24"/>
          <w:szCs w:val="24"/>
        </w:rPr>
        <w:t xml:space="preserve">FTO </w:t>
      </w:r>
      <w:r w:rsidRPr="00A3570D">
        <w:rPr>
          <w:rFonts w:ascii="Times New Roman" w:hAnsi="Times New Roman" w:cs="Times New Roman"/>
          <w:b/>
          <w:sz w:val="24"/>
          <w:szCs w:val="24"/>
        </w:rPr>
        <w:t xml:space="preserve">variant </w:t>
      </w:r>
      <w:r w:rsidRPr="00A3570D">
        <w:rPr>
          <w:rFonts w:ascii="Times New Roman" w:hAnsi="Times New Roman" w:cs="Times New Roman"/>
          <w:b/>
          <w:bCs/>
          <w:sz w:val="24"/>
          <w:szCs w:val="24"/>
        </w:rPr>
        <w:t>rs8050136</w:t>
      </w:r>
      <w:r w:rsidRPr="00A3570D">
        <w:rPr>
          <w:rFonts w:ascii="Times New Roman" w:hAnsi="Times New Roman" w:cs="Times New Roman"/>
          <w:b/>
          <w:sz w:val="24"/>
          <w:szCs w:val="24"/>
        </w:rPr>
        <w:t xml:space="preserve"> and family history of T2DM under different genetic model</w:t>
      </w:r>
    </w:p>
    <w:p w14:paraId="66154C9E" w14:textId="5CBBBDEB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5A2925C9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779B686F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2002510E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13EC3AC3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689718EA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07A3AD31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2D37DEA9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5365B32A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7F972DD1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65C5A9C7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6B0F2510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3F0DB4A0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0BD7217D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572C7733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5FE5C19B" w14:textId="77777777" w:rsidR="004B7B93" w:rsidRPr="00AC03BD" w:rsidRDefault="004B7B93" w:rsidP="004B7B93">
      <w:pPr>
        <w:rPr>
          <w:rFonts w:ascii="Times New Roman" w:hAnsi="Times New Roman" w:cs="Times New Roman"/>
          <w:sz w:val="24"/>
          <w:szCs w:val="24"/>
        </w:rPr>
      </w:pPr>
    </w:p>
    <w:p w14:paraId="11A8CA1E" w14:textId="77777777" w:rsidR="00743CB1" w:rsidRDefault="00743CB1"/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B93"/>
    <w:rsid w:val="004B7B93"/>
    <w:rsid w:val="0074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9495C"/>
  <w15:chartTrackingRefBased/>
  <w15:docId w15:val="{3D0FD030-41F0-4787-A919-608980D9A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B7B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7B93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4B7B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3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41:00Z</dcterms:created>
  <dcterms:modified xsi:type="dcterms:W3CDTF">2023-06-28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d929a0-eb5c-4eaa-a6d0-8e7daffc67d2</vt:lpwstr>
  </property>
</Properties>
</file>